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CF040" w14:textId="77777777" w:rsidR="00053AD6" w:rsidRDefault="00053AD6" w:rsidP="00053AD6">
      <w:pPr>
        <w:spacing w:after="0" w:line="240" w:lineRule="auto"/>
        <w:rPr>
          <w:lang w:val="en-US"/>
        </w:rPr>
      </w:pPr>
    </w:p>
    <w:p w14:paraId="19A22658" w14:textId="77777777" w:rsidR="00AD6FE4" w:rsidRDefault="00AD6FE4" w:rsidP="00053AD6">
      <w:pPr>
        <w:spacing w:after="0" w:line="240" w:lineRule="auto"/>
        <w:rPr>
          <w:lang w:val="en-US"/>
        </w:rPr>
      </w:pPr>
    </w:p>
    <w:p w14:paraId="7AE5DBF9" w14:textId="77777777" w:rsidR="00AD6FE4" w:rsidRDefault="00AD6FE4" w:rsidP="00053AD6">
      <w:pPr>
        <w:spacing w:after="0" w:line="240" w:lineRule="auto"/>
        <w:rPr>
          <w:lang w:val="en-US"/>
        </w:rPr>
      </w:pPr>
    </w:p>
    <w:p w14:paraId="3EBBE060" w14:textId="65553F7E" w:rsidR="00C30925" w:rsidRPr="003C7F2E" w:rsidRDefault="00C30925" w:rsidP="00C30925">
      <w:pPr>
        <w:spacing w:line="240" w:lineRule="auto"/>
      </w:pPr>
      <w:r>
        <w:rPr>
          <w:lang w:val="en-US"/>
        </w:rPr>
        <w:t xml:space="preserve">     </w:t>
      </w:r>
      <w:r>
        <w:rPr>
          <w:noProof/>
        </w:rPr>
        <w:drawing>
          <wp:inline distT="0" distB="0" distL="0" distR="0" wp14:anchorId="47812ED1" wp14:editId="49DBA5D7">
            <wp:extent cx="5105400" cy="4089400"/>
            <wp:effectExtent l="0" t="0" r="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424C366-8B28-4817-9345-3F8B4D0669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F64E1C7" w14:textId="751B3CCE" w:rsidR="00A47349" w:rsidRPr="00AD6FE4" w:rsidRDefault="00543757" w:rsidP="0029664C">
      <w:pPr>
        <w:spacing w:after="0" w:line="240" w:lineRule="auto"/>
        <w:rPr>
          <w:rFonts w:ascii="Calibri" w:eastAsia="Calibri" w:hAnsi="Calibri" w:cs="Calibri"/>
        </w:rPr>
      </w:pPr>
      <w:r w:rsidRPr="00AD6FE4">
        <w:rPr>
          <w:b/>
          <w:bCs/>
          <w:sz w:val="24"/>
          <w:szCs w:val="24"/>
        </w:rPr>
        <w:t>S</w:t>
      </w:r>
      <w:r w:rsidR="007A282B" w:rsidRPr="00AD6FE4">
        <w:rPr>
          <w:b/>
          <w:bCs/>
          <w:sz w:val="24"/>
          <w:szCs w:val="24"/>
        </w:rPr>
        <w:t>1</w:t>
      </w:r>
      <w:r w:rsidRPr="00AD6FE4">
        <w:rPr>
          <w:b/>
          <w:bCs/>
          <w:sz w:val="24"/>
          <w:szCs w:val="24"/>
        </w:rPr>
        <w:t xml:space="preserve"> </w:t>
      </w:r>
      <w:r w:rsidR="003A564D" w:rsidRPr="00AD6FE4">
        <w:rPr>
          <w:b/>
          <w:bCs/>
          <w:sz w:val="24"/>
          <w:szCs w:val="24"/>
        </w:rPr>
        <w:t>Fig</w:t>
      </w:r>
      <w:r w:rsidR="002D1A91" w:rsidRPr="00AD6FE4">
        <w:rPr>
          <w:b/>
          <w:bCs/>
          <w:sz w:val="24"/>
          <w:szCs w:val="24"/>
        </w:rPr>
        <w:t xml:space="preserve">. </w:t>
      </w:r>
      <w:bookmarkStart w:id="0" w:name="_Hlk132646101"/>
      <w:bookmarkStart w:id="1" w:name="_Hlk75009779"/>
      <w:r w:rsidR="00C947AE" w:rsidRPr="00AD6FE4">
        <w:rPr>
          <w:b/>
          <w:bCs/>
          <w:sz w:val="24"/>
          <w:szCs w:val="24"/>
        </w:rPr>
        <w:t>Sampled MasAgro SMEs p</w:t>
      </w:r>
      <w:r w:rsidR="002D1A91" w:rsidRPr="00AD6FE4">
        <w:rPr>
          <w:b/>
          <w:bCs/>
          <w:sz w:val="24"/>
          <w:szCs w:val="24"/>
        </w:rPr>
        <w:t xml:space="preserve">roduct portfolio composition of maize varieties by </w:t>
      </w:r>
      <w:bookmarkEnd w:id="0"/>
      <w:r w:rsidR="002D1A91" w:rsidRPr="00AD6FE4">
        <w:rPr>
          <w:b/>
          <w:bCs/>
          <w:sz w:val="24"/>
          <w:szCs w:val="24"/>
        </w:rPr>
        <w:t>product type, 2011-2019 (n=31).</w:t>
      </w:r>
      <w:r w:rsidR="00C30925" w:rsidRPr="00AD6FE4">
        <w:rPr>
          <w:rFonts w:ascii="Calibri" w:eastAsia="Calibri" w:hAnsi="Calibri" w:cs="Times New Roman"/>
        </w:rPr>
        <w:t xml:space="preserve"> </w:t>
      </w:r>
      <w:r w:rsidR="007B1B25">
        <w:rPr>
          <w:rFonts w:ascii="Calibri" w:eastAsia="Calibri" w:hAnsi="Calibri" w:cs="Times New Roman"/>
        </w:rPr>
        <w:t xml:space="preserve">OPVs = </w:t>
      </w:r>
      <w:r w:rsidR="00F27E18">
        <w:rPr>
          <w:rFonts w:ascii="Calibri" w:eastAsia="Calibri" w:hAnsi="Calibri" w:cs="Times New Roman"/>
        </w:rPr>
        <w:t>Open-pollinated</w:t>
      </w:r>
      <w:r w:rsidR="007B1B25">
        <w:rPr>
          <w:rFonts w:ascii="Calibri" w:eastAsia="Calibri" w:hAnsi="Calibri" w:cs="Times New Roman"/>
        </w:rPr>
        <w:t xml:space="preserve"> varieties. </w:t>
      </w:r>
      <w:r w:rsidR="00D4116C" w:rsidRPr="00AD6FE4">
        <w:rPr>
          <w:rFonts w:ascii="Calibri" w:eastAsia="Calibri" w:hAnsi="Calibri" w:cs="Times New Roman"/>
        </w:rPr>
        <w:t>Source: [</w:t>
      </w:r>
      <w:r w:rsidR="006F0FDC" w:rsidRPr="00AD6FE4">
        <w:rPr>
          <w:rFonts w:ascii="Calibri" w:eastAsia="Calibri" w:hAnsi="Calibri" w:cs="Times New Roman"/>
        </w:rPr>
        <w:t>34</w:t>
      </w:r>
      <w:r w:rsidR="00D4116C" w:rsidRPr="00AD6FE4">
        <w:rPr>
          <w:rFonts w:ascii="Calibri" w:eastAsia="Calibri" w:hAnsi="Calibri" w:cs="Times New Roman"/>
        </w:rPr>
        <w:t>, 4</w:t>
      </w:r>
      <w:r w:rsidR="0056621C" w:rsidRPr="00AD6FE4">
        <w:rPr>
          <w:rFonts w:ascii="Calibri" w:eastAsia="Calibri" w:hAnsi="Calibri" w:cs="Times New Roman"/>
        </w:rPr>
        <w:t>1</w:t>
      </w:r>
      <w:r w:rsidR="00D4116C" w:rsidRPr="00AD6FE4">
        <w:rPr>
          <w:rFonts w:ascii="Calibri" w:eastAsia="Calibri" w:hAnsi="Calibri" w:cs="Times New Roman"/>
        </w:rPr>
        <w:t>, 4</w:t>
      </w:r>
      <w:r w:rsidR="0056621C" w:rsidRPr="00AD6FE4">
        <w:rPr>
          <w:rFonts w:ascii="Calibri" w:eastAsia="Calibri" w:hAnsi="Calibri" w:cs="Times New Roman"/>
        </w:rPr>
        <w:t>2</w:t>
      </w:r>
      <w:r w:rsidR="00D4116C" w:rsidRPr="00AD6FE4">
        <w:rPr>
          <w:rFonts w:ascii="Calibri" w:eastAsia="Calibri" w:hAnsi="Calibri" w:cs="Times New Roman"/>
        </w:rPr>
        <w:t>]</w:t>
      </w:r>
      <w:r w:rsidR="00C30925" w:rsidRPr="00AD6FE4">
        <w:rPr>
          <w:rFonts w:ascii="Calibri" w:eastAsia="Calibri" w:hAnsi="Calibri" w:cs="Calibri"/>
        </w:rPr>
        <w:t>.</w:t>
      </w:r>
      <w:bookmarkEnd w:id="1"/>
    </w:p>
    <w:sectPr w:rsidR="00A47349" w:rsidRPr="00AD6FE4" w:rsidSect="001953CE">
      <w:footerReference w:type="default" r:id="rId9"/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8F2FC" w14:textId="77777777" w:rsidR="00F2467C" w:rsidRDefault="00F2467C" w:rsidP="00BA3136">
      <w:pPr>
        <w:spacing w:after="0" w:line="240" w:lineRule="auto"/>
      </w:pPr>
      <w:r>
        <w:separator/>
      </w:r>
    </w:p>
  </w:endnote>
  <w:endnote w:type="continuationSeparator" w:id="0">
    <w:p w14:paraId="4AD95C8A" w14:textId="77777777" w:rsidR="00F2467C" w:rsidRDefault="00F2467C" w:rsidP="00BA3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8D4538" w14:textId="503A7580" w:rsidR="0054012D" w:rsidRDefault="0054012D">
    <w:pPr>
      <w:pStyle w:val="Footer"/>
      <w:jc w:val="center"/>
    </w:pPr>
  </w:p>
  <w:p w14:paraId="0407F89E" w14:textId="77777777" w:rsidR="0054012D" w:rsidRDefault="005401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3246E" w14:textId="77777777" w:rsidR="00F2467C" w:rsidRDefault="00F2467C" w:rsidP="00BA3136">
      <w:pPr>
        <w:spacing w:after="0" w:line="240" w:lineRule="auto"/>
      </w:pPr>
      <w:r>
        <w:separator/>
      </w:r>
    </w:p>
  </w:footnote>
  <w:footnote w:type="continuationSeparator" w:id="0">
    <w:p w14:paraId="3905B02E" w14:textId="77777777" w:rsidR="00F2467C" w:rsidRDefault="00F2467C" w:rsidP="00BA3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5B480A"/>
    <w:multiLevelType w:val="multilevel"/>
    <w:tmpl w:val="B9B27F0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  <w:lang w:val="en-GB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7163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1Nzc0MzcxsTQ0trBU0lEKTi0uzszPAykwNqsFALf318ctAAAA"/>
  </w:docVars>
  <w:rsids>
    <w:rsidRoot w:val="00BA3136"/>
    <w:rsid w:val="000034CA"/>
    <w:rsid w:val="00011D44"/>
    <w:rsid w:val="000232F0"/>
    <w:rsid w:val="00030832"/>
    <w:rsid w:val="00033A3E"/>
    <w:rsid w:val="00052F72"/>
    <w:rsid w:val="000533D8"/>
    <w:rsid w:val="00053AD6"/>
    <w:rsid w:val="00053E85"/>
    <w:rsid w:val="00054BFC"/>
    <w:rsid w:val="00061679"/>
    <w:rsid w:val="0006588A"/>
    <w:rsid w:val="00065BEE"/>
    <w:rsid w:val="000678DA"/>
    <w:rsid w:val="00086AED"/>
    <w:rsid w:val="00094AA8"/>
    <w:rsid w:val="000959A5"/>
    <w:rsid w:val="000A10A8"/>
    <w:rsid w:val="000A1223"/>
    <w:rsid w:val="000A35CF"/>
    <w:rsid w:val="000B7A1C"/>
    <w:rsid w:val="000B7C71"/>
    <w:rsid w:val="000C24C8"/>
    <w:rsid w:val="000C53EC"/>
    <w:rsid w:val="000D3C36"/>
    <w:rsid w:val="000E019C"/>
    <w:rsid w:val="000E0961"/>
    <w:rsid w:val="000E1B9B"/>
    <w:rsid w:val="000E61C1"/>
    <w:rsid w:val="000E7E02"/>
    <w:rsid w:val="000F24C7"/>
    <w:rsid w:val="001027B6"/>
    <w:rsid w:val="00102971"/>
    <w:rsid w:val="001065CF"/>
    <w:rsid w:val="00121922"/>
    <w:rsid w:val="00121A82"/>
    <w:rsid w:val="0012469B"/>
    <w:rsid w:val="00124FDF"/>
    <w:rsid w:val="001432EA"/>
    <w:rsid w:val="0015077B"/>
    <w:rsid w:val="001524AC"/>
    <w:rsid w:val="001540BC"/>
    <w:rsid w:val="00156D0B"/>
    <w:rsid w:val="00157009"/>
    <w:rsid w:val="001660BA"/>
    <w:rsid w:val="00170130"/>
    <w:rsid w:val="00174F77"/>
    <w:rsid w:val="00175A85"/>
    <w:rsid w:val="00176921"/>
    <w:rsid w:val="00185DF3"/>
    <w:rsid w:val="00191BD3"/>
    <w:rsid w:val="00191D35"/>
    <w:rsid w:val="00192193"/>
    <w:rsid w:val="001953CE"/>
    <w:rsid w:val="001958D1"/>
    <w:rsid w:val="00196D17"/>
    <w:rsid w:val="001A47BE"/>
    <w:rsid w:val="001A648A"/>
    <w:rsid w:val="001B0099"/>
    <w:rsid w:val="001C17E1"/>
    <w:rsid w:val="001D45B0"/>
    <w:rsid w:val="001D72AB"/>
    <w:rsid w:val="001D7985"/>
    <w:rsid w:val="001E0F0B"/>
    <w:rsid w:val="001E3850"/>
    <w:rsid w:val="001E4B98"/>
    <w:rsid w:val="001E651D"/>
    <w:rsid w:val="001F0036"/>
    <w:rsid w:val="001F22AF"/>
    <w:rsid w:val="001F3076"/>
    <w:rsid w:val="001F68E9"/>
    <w:rsid w:val="00200BEC"/>
    <w:rsid w:val="002010F5"/>
    <w:rsid w:val="0020422B"/>
    <w:rsid w:val="00204DEF"/>
    <w:rsid w:val="00204F34"/>
    <w:rsid w:val="00204F3A"/>
    <w:rsid w:val="00205267"/>
    <w:rsid w:val="00214166"/>
    <w:rsid w:val="00223180"/>
    <w:rsid w:val="00230185"/>
    <w:rsid w:val="00240897"/>
    <w:rsid w:val="0024518B"/>
    <w:rsid w:val="00245EE2"/>
    <w:rsid w:val="002476E8"/>
    <w:rsid w:val="00251F17"/>
    <w:rsid w:val="002556BF"/>
    <w:rsid w:val="00257871"/>
    <w:rsid w:val="00266A65"/>
    <w:rsid w:val="00270A2D"/>
    <w:rsid w:val="00271622"/>
    <w:rsid w:val="00276974"/>
    <w:rsid w:val="0028477D"/>
    <w:rsid w:val="002861C1"/>
    <w:rsid w:val="00286387"/>
    <w:rsid w:val="00286623"/>
    <w:rsid w:val="00295D01"/>
    <w:rsid w:val="0029664C"/>
    <w:rsid w:val="002A3962"/>
    <w:rsid w:val="002A7180"/>
    <w:rsid w:val="002A7440"/>
    <w:rsid w:val="002A7824"/>
    <w:rsid w:val="002B0382"/>
    <w:rsid w:val="002B1C8A"/>
    <w:rsid w:val="002B7655"/>
    <w:rsid w:val="002B79D3"/>
    <w:rsid w:val="002C11FE"/>
    <w:rsid w:val="002D1A91"/>
    <w:rsid w:val="002D7E04"/>
    <w:rsid w:val="002E1948"/>
    <w:rsid w:val="002F212B"/>
    <w:rsid w:val="002F67E1"/>
    <w:rsid w:val="002F7350"/>
    <w:rsid w:val="00301D22"/>
    <w:rsid w:val="003218F9"/>
    <w:rsid w:val="00321E49"/>
    <w:rsid w:val="00326FB7"/>
    <w:rsid w:val="00327F18"/>
    <w:rsid w:val="0033031B"/>
    <w:rsid w:val="003324AE"/>
    <w:rsid w:val="00340B5D"/>
    <w:rsid w:val="00343493"/>
    <w:rsid w:val="0034366A"/>
    <w:rsid w:val="00345CB2"/>
    <w:rsid w:val="00355029"/>
    <w:rsid w:val="003612B8"/>
    <w:rsid w:val="00364B92"/>
    <w:rsid w:val="00364EA3"/>
    <w:rsid w:val="003667C9"/>
    <w:rsid w:val="003677F7"/>
    <w:rsid w:val="00370113"/>
    <w:rsid w:val="00371E58"/>
    <w:rsid w:val="00372585"/>
    <w:rsid w:val="0037301C"/>
    <w:rsid w:val="00375E9C"/>
    <w:rsid w:val="00380C0F"/>
    <w:rsid w:val="00381081"/>
    <w:rsid w:val="00392D9B"/>
    <w:rsid w:val="003A05A2"/>
    <w:rsid w:val="003A0969"/>
    <w:rsid w:val="003A4118"/>
    <w:rsid w:val="003A564D"/>
    <w:rsid w:val="003B0334"/>
    <w:rsid w:val="003B1141"/>
    <w:rsid w:val="003B1B6F"/>
    <w:rsid w:val="003B2351"/>
    <w:rsid w:val="003B6E83"/>
    <w:rsid w:val="003B7140"/>
    <w:rsid w:val="003C0B41"/>
    <w:rsid w:val="003C3BED"/>
    <w:rsid w:val="003C5C9E"/>
    <w:rsid w:val="003C7F2E"/>
    <w:rsid w:val="003D3B3E"/>
    <w:rsid w:val="003E78C6"/>
    <w:rsid w:val="003F0222"/>
    <w:rsid w:val="00400420"/>
    <w:rsid w:val="00400B21"/>
    <w:rsid w:val="00411B08"/>
    <w:rsid w:val="0041248F"/>
    <w:rsid w:val="00412EAF"/>
    <w:rsid w:val="00415A69"/>
    <w:rsid w:val="0041678F"/>
    <w:rsid w:val="00421406"/>
    <w:rsid w:val="00421422"/>
    <w:rsid w:val="00421846"/>
    <w:rsid w:val="00422447"/>
    <w:rsid w:val="00433B32"/>
    <w:rsid w:val="0043472C"/>
    <w:rsid w:val="004436D1"/>
    <w:rsid w:val="00464238"/>
    <w:rsid w:val="004645FB"/>
    <w:rsid w:val="004679A7"/>
    <w:rsid w:val="00471B5B"/>
    <w:rsid w:val="0047416A"/>
    <w:rsid w:val="00477B71"/>
    <w:rsid w:val="00486F6E"/>
    <w:rsid w:val="00491937"/>
    <w:rsid w:val="004920D1"/>
    <w:rsid w:val="004A15E7"/>
    <w:rsid w:val="004A2609"/>
    <w:rsid w:val="004B2EA2"/>
    <w:rsid w:val="004C46E8"/>
    <w:rsid w:val="004C6F86"/>
    <w:rsid w:val="004C747E"/>
    <w:rsid w:val="004D1716"/>
    <w:rsid w:val="004D24E1"/>
    <w:rsid w:val="004D404D"/>
    <w:rsid w:val="004E1478"/>
    <w:rsid w:val="004F2171"/>
    <w:rsid w:val="004F2BD3"/>
    <w:rsid w:val="004F6BD0"/>
    <w:rsid w:val="00500A8B"/>
    <w:rsid w:val="005070D4"/>
    <w:rsid w:val="005075CD"/>
    <w:rsid w:val="005123ED"/>
    <w:rsid w:val="0051325B"/>
    <w:rsid w:val="00513508"/>
    <w:rsid w:val="0053034F"/>
    <w:rsid w:val="00533337"/>
    <w:rsid w:val="00533C63"/>
    <w:rsid w:val="00534B03"/>
    <w:rsid w:val="0053620E"/>
    <w:rsid w:val="00536B53"/>
    <w:rsid w:val="0054012D"/>
    <w:rsid w:val="00540395"/>
    <w:rsid w:val="00540599"/>
    <w:rsid w:val="00543757"/>
    <w:rsid w:val="00552743"/>
    <w:rsid w:val="00562417"/>
    <w:rsid w:val="00564DF5"/>
    <w:rsid w:val="005650A8"/>
    <w:rsid w:val="00565BF5"/>
    <w:rsid w:val="0056621C"/>
    <w:rsid w:val="005704F5"/>
    <w:rsid w:val="00572E85"/>
    <w:rsid w:val="005753CB"/>
    <w:rsid w:val="00575B34"/>
    <w:rsid w:val="00581C1D"/>
    <w:rsid w:val="00584E59"/>
    <w:rsid w:val="00592EE9"/>
    <w:rsid w:val="00596F83"/>
    <w:rsid w:val="005A00FB"/>
    <w:rsid w:val="005A39BD"/>
    <w:rsid w:val="005A457D"/>
    <w:rsid w:val="005A548F"/>
    <w:rsid w:val="005A6263"/>
    <w:rsid w:val="005A67B0"/>
    <w:rsid w:val="005B46DE"/>
    <w:rsid w:val="005B49D5"/>
    <w:rsid w:val="005B50D5"/>
    <w:rsid w:val="005C55C2"/>
    <w:rsid w:val="005E036A"/>
    <w:rsid w:val="005E1538"/>
    <w:rsid w:val="005F17F3"/>
    <w:rsid w:val="00610B12"/>
    <w:rsid w:val="006117F4"/>
    <w:rsid w:val="006175C4"/>
    <w:rsid w:val="0062012C"/>
    <w:rsid w:val="0062173E"/>
    <w:rsid w:val="00623D9F"/>
    <w:rsid w:val="006245B7"/>
    <w:rsid w:val="00630DDD"/>
    <w:rsid w:val="0063250B"/>
    <w:rsid w:val="00633C06"/>
    <w:rsid w:val="006424B9"/>
    <w:rsid w:val="006432A1"/>
    <w:rsid w:val="00646508"/>
    <w:rsid w:val="006478F7"/>
    <w:rsid w:val="00652AE8"/>
    <w:rsid w:val="00653CAA"/>
    <w:rsid w:val="00655275"/>
    <w:rsid w:val="006563C2"/>
    <w:rsid w:val="00660718"/>
    <w:rsid w:val="00660C8B"/>
    <w:rsid w:val="00664F25"/>
    <w:rsid w:val="006666F4"/>
    <w:rsid w:val="00667C6F"/>
    <w:rsid w:val="00673A47"/>
    <w:rsid w:val="006765EB"/>
    <w:rsid w:val="00680B3E"/>
    <w:rsid w:val="00685D19"/>
    <w:rsid w:val="0069057C"/>
    <w:rsid w:val="0069166A"/>
    <w:rsid w:val="00692DD5"/>
    <w:rsid w:val="00697470"/>
    <w:rsid w:val="006A298D"/>
    <w:rsid w:val="006A4D07"/>
    <w:rsid w:val="006A5A9E"/>
    <w:rsid w:val="006A5CC6"/>
    <w:rsid w:val="006B08E3"/>
    <w:rsid w:val="006B1B08"/>
    <w:rsid w:val="006B7D05"/>
    <w:rsid w:val="006C33F5"/>
    <w:rsid w:val="006C6DCD"/>
    <w:rsid w:val="006D2C05"/>
    <w:rsid w:val="006D46E9"/>
    <w:rsid w:val="006D66A6"/>
    <w:rsid w:val="006D693E"/>
    <w:rsid w:val="006D6A40"/>
    <w:rsid w:val="006D718B"/>
    <w:rsid w:val="006E71E3"/>
    <w:rsid w:val="006F0FDC"/>
    <w:rsid w:val="006F6EBF"/>
    <w:rsid w:val="00700A98"/>
    <w:rsid w:val="00701506"/>
    <w:rsid w:val="0070431B"/>
    <w:rsid w:val="0071489C"/>
    <w:rsid w:val="00715431"/>
    <w:rsid w:val="0072253A"/>
    <w:rsid w:val="00732702"/>
    <w:rsid w:val="00734732"/>
    <w:rsid w:val="00734E7F"/>
    <w:rsid w:val="00735BD9"/>
    <w:rsid w:val="00735E58"/>
    <w:rsid w:val="00742827"/>
    <w:rsid w:val="0074357E"/>
    <w:rsid w:val="00744F79"/>
    <w:rsid w:val="0074743C"/>
    <w:rsid w:val="00747D97"/>
    <w:rsid w:val="00747EBF"/>
    <w:rsid w:val="00750517"/>
    <w:rsid w:val="0075142A"/>
    <w:rsid w:val="007529C9"/>
    <w:rsid w:val="00757B35"/>
    <w:rsid w:val="00760B8E"/>
    <w:rsid w:val="00761084"/>
    <w:rsid w:val="00764D5A"/>
    <w:rsid w:val="00765879"/>
    <w:rsid w:val="007669C4"/>
    <w:rsid w:val="00766CCD"/>
    <w:rsid w:val="00771BB8"/>
    <w:rsid w:val="007736BE"/>
    <w:rsid w:val="00774D79"/>
    <w:rsid w:val="007809B1"/>
    <w:rsid w:val="00780F51"/>
    <w:rsid w:val="0078371E"/>
    <w:rsid w:val="00784DE9"/>
    <w:rsid w:val="00785199"/>
    <w:rsid w:val="00790370"/>
    <w:rsid w:val="00791C13"/>
    <w:rsid w:val="00793E5D"/>
    <w:rsid w:val="007A1E73"/>
    <w:rsid w:val="007A282B"/>
    <w:rsid w:val="007A2C2B"/>
    <w:rsid w:val="007A5768"/>
    <w:rsid w:val="007A66BD"/>
    <w:rsid w:val="007B0E5D"/>
    <w:rsid w:val="007B1B25"/>
    <w:rsid w:val="007B4FAF"/>
    <w:rsid w:val="007B6C3C"/>
    <w:rsid w:val="007C23BB"/>
    <w:rsid w:val="007D1546"/>
    <w:rsid w:val="007D6D13"/>
    <w:rsid w:val="007E255D"/>
    <w:rsid w:val="007E2D33"/>
    <w:rsid w:val="007E5F84"/>
    <w:rsid w:val="007E7AFE"/>
    <w:rsid w:val="007F30F1"/>
    <w:rsid w:val="007F4E5C"/>
    <w:rsid w:val="00810B11"/>
    <w:rsid w:val="0081285F"/>
    <w:rsid w:val="00820488"/>
    <w:rsid w:val="00823204"/>
    <w:rsid w:val="00833219"/>
    <w:rsid w:val="00833271"/>
    <w:rsid w:val="0083649A"/>
    <w:rsid w:val="00837799"/>
    <w:rsid w:val="00841093"/>
    <w:rsid w:val="00846A1D"/>
    <w:rsid w:val="0085055F"/>
    <w:rsid w:val="0085595C"/>
    <w:rsid w:val="00863C7C"/>
    <w:rsid w:val="008670CF"/>
    <w:rsid w:val="00876335"/>
    <w:rsid w:val="00876892"/>
    <w:rsid w:val="00882CD4"/>
    <w:rsid w:val="00884265"/>
    <w:rsid w:val="00886D3A"/>
    <w:rsid w:val="008872B7"/>
    <w:rsid w:val="00891E0D"/>
    <w:rsid w:val="00897C93"/>
    <w:rsid w:val="008A35E2"/>
    <w:rsid w:val="008A5E76"/>
    <w:rsid w:val="008A701D"/>
    <w:rsid w:val="008B0ACF"/>
    <w:rsid w:val="008D023F"/>
    <w:rsid w:val="008D0C90"/>
    <w:rsid w:val="008F0BE7"/>
    <w:rsid w:val="008F1099"/>
    <w:rsid w:val="008F1C67"/>
    <w:rsid w:val="009035B3"/>
    <w:rsid w:val="00904709"/>
    <w:rsid w:val="00906001"/>
    <w:rsid w:val="00907276"/>
    <w:rsid w:val="0091010A"/>
    <w:rsid w:val="0091053F"/>
    <w:rsid w:val="00911183"/>
    <w:rsid w:val="00922247"/>
    <w:rsid w:val="00922584"/>
    <w:rsid w:val="00922EAE"/>
    <w:rsid w:val="009239AA"/>
    <w:rsid w:val="00925055"/>
    <w:rsid w:val="00932D37"/>
    <w:rsid w:val="00954995"/>
    <w:rsid w:val="0095783D"/>
    <w:rsid w:val="00962373"/>
    <w:rsid w:val="00962453"/>
    <w:rsid w:val="009632DE"/>
    <w:rsid w:val="00971C02"/>
    <w:rsid w:val="00975791"/>
    <w:rsid w:val="00977A57"/>
    <w:rsid w:val="00983885"/>
    <w:rsid w:val="00995EB5"/>
    <w:rsid w:val="009A11EC"/>
    <w:rsid w:val="009B2C87"/>
    <w:rsid w:val="009B4FAC"/>
    <w:rsid w:val="009B5E81"/>
    <w:rsid w:val="009B6950"/>
    <w:rsid w:val="009C5048"/>
    <w:rsid w:val="009C6DAC"/>
    <w:rsid w:val="009C6FFA"/>
    <w:rsid w:val="009C7246"/>
    <w:rsid w:val="009D082A"/>
    <w:rsid w:val="009D19E2"/>
    <w:rsid w:val="009D23B6"/>
    <w:rsid w:val="009D4F4A"/>
    <w:rsid w:val="009D6752"/>
    <w:rsid w:val="009D7AA3"/>
    <w:rsid w:val="009F0699"/>
    <w:rsid w:val="009F09F0"/>
    <w:rsid w:val="009F6F7D"/>
    <w:rsid w:val="009F7C7C"/>
    <w:rsid w:val="00A03CB1"/>
    <w:rsid w:val="00A120E2"/>
    <w:rsid w:val="00A165AA"/>
    <w:rsid w:val="00A177AF"/>
    <w:rsid w:val="00A22A55"/>
    <w:rsid w:val="00A23F53"/>
    <w:rsid w:val="00A24BBE"/>
    <w:rsid w:val="00A25647"/>
    <w:rsid w:val="00A265ED"/>
    <w:rsid w:val="00A26CA6"/>
    <w:rsid w:val="00A34ADA"/>
    <w:rsid w:val="00A37331"/>
    <w:rsid w:val="00A37C6F"/>
    <w:rsid w:val="00A4031E"/>
    <w:rsid w:val="00A422F5"/>
    <w:rsid w:val="00A430E5"/>
    <w:rsid w:val="00A47349"/>
    <w:rsid w:val="00A52306"/>
    <w:rsid w:val="00A55B61"/>
    <w:rsid w:val="00A56305"/>
    <w:rsid w:val="00A568AF"/>
    <w:rsid w:val="00A60A1C"/>
    <w:rsid w:val="00A60AB2"/>
    <w:rsid w:val="00A61791"/>
    <w:rsid w:val="00A63121"/>
    <w:rsid w:val="00A63A65"/>
    <w:rsid w:val="00A65437"/>
    <w:rsid w:val="00A67F14"/>
    <w:rsid w:val="00A73386"/>
    <w:rsid w:val="00A738E2"/>
    <w:rsid w:val="00A76528"/>
    <w:rsid w:val="00A76E03"/>
    <w:rsid w:val="00A81CA0"/>
    <w:rsid w:val="00A834CB"/>
    <w:rsid w:val="00A87DDB"/>
    <w:rsid w:val="00A921F0"/>
    <w:rsid w:val="00A97572"/>
    <w:rsid w:val="00AA1CA7"/>
    <w:rsid w:val="00AA6D6C"/>
    <w:rsid w:val="00AC072E"/>
    <w:rsid w:val="00AC3F63"/>
    <w:rsid w:val="00AD22A3"/>
    <w:rsid w:val="00AD6FE4"/>
    <w:rsid w:val="00AD78A1"/>
    <w:rsid w:val="00AE532F"/>
    <w:rsid w:val="00AE6CDD"/>
    <w:rsid w:val="00B03A9E"/>
    <w:rsid w:val="00B04090"/>
    <w:rsid w:val="00B04369"/>
    <w:rsid w:val="00B047DD"/>
    <w:rsid w:val="00B052AC"/>
    <w:rsid w:val="00B05EF1"/>
    <w:rsid w:val="00B10BF5"/>
    <w:rsid w:val="00B11428"/>
    <w:rsid w:val="00B13D6E"/>
    <w:rsid w:val="00B14390"/>
    <w:rsid w:val="00B20ACB"/>
    <w:rsid w:val="00B22579"/>
    <w:rsid w:val="00B27413"/>
    <w:rsid w:val="00B359C9"/>
    <w:rsid w:val="00B4373E"/>
    <w:rsid w:val="00B51DD5"/>
    <w:rsid w:val="00B616C8"/>
    <w:rsid w:val="00B63F7C"/>
    <w:rsid w:val="00B70629"/>
    <w:rsid w:val="00B70810"/>
    <w:rsid w:val="00B75D2E"/>
    <w:rsid w:val="00B9464C"/>
    <w:rsid w:val="00B96A46"/>
    <w:rsid w:val="00B97FD3"/>
    <w:rsid w:val="00BA3136"/>
    <w:rsid w:val="00BA5C81"/>
    <w:rsid w:val="00BA6A30"/>
    <w:rsid w:val="00BB022B"/>
    <w:rsid w:val="00BB4A37"/>
    <w:rsid w:val="00BB58D8"/>
    <w:rsid w:val="00BC6E12"/>
    <w:rsid w:val="00BD02ED"/>
    <w:rsid w:val="00BD3908"/>
    <w:rsid w:val="00BD5073"/>
    <w:rsid w:val="00BD5A88"/>
    <w:rsid w:val="00BD700D"/>
    <w:rsid w:val="00BD7BA9"/>
    <w:rsid w:val="00BE4317"/>
    <w:rsid w:val="00BE660B"/>
    <w:rsid w:val="00BE66B3"/>
    <w:rsid w:val="00BE67E4"/>
    <w:rsid w:val="00BF0CEA"/>
    <w:rsid w:val="00BF5608"/>
    <w:rsid w:val="00C01D72"/>
    <w:rsid w:val="00C02823"/>
    <w:rsid w:val="00C031C2"/>
    <w:rsid w:val="00C12220"/>
    <w:rsid w:val="00C1519E"/>
    <w:rsid w:val="00C1652C"/>
    <w:rsid w:val="00C17329"/>
    <w:rsid w:val="00C20C5B"/>
    <w:rsid w:val="00C225CE"/>
    <w:rsid w:val="00C24DC9"/>
    <w:rsid w:val="00C30925"/>
    <w:rsid w:val="00C34539"/>
    <w:rsid w:val="00C42384"/>
    <w:rsid w:val="00C4453C"/>
    <w:rsid w:val="00C44CEB"/>
    <w:rsid w:val="00C45B3A"/>
    <w:rsid w:val="00C461FC"/>
    <w:rsid w:val="00C46BD6"/>
    <w:rsid w:val="00C5678A"/>
    <w:rsid w:val="00C60C4B"/>
    <w:rsid w:val="00C65C0E"/>
    <w:rsid w:val="00C70367"/>
    <w:rsid w:val="00C7647E"/>
    <w:rsid w:val="00C766F2"/>
    <w:rsid w:val="00C86D1F"/>
    <w:rsid w:val="00C921FD"/>
    <w:rsid w:val="00C9232B"/>
    <w:rsid w:val="00C947AE"/>
    <w:rsid w:val="00C96654"/>
    <w:rsid w:val="00CA1E7A"/>
    <w:rsid w:val="00CB1914"/>
    <w:rsid w:val="00CB1A17"/>
    <w:rsid w:val="00CC093D"/>
    <w:rsid w:val="00CC196D"/>
    <w:rsid w:val="00CD1CC3"/>
    <w:rsid w:val="00CD6852"/>
    <w:rsid w:val="00CD6B64"/>
    <w:rsid w:val="00CE52A5"/>
    <w:rsid w:val="00CF15B9"/>
    <w:rsid w:val="00CF56B5"/>
    <w:rsid w:val="00D02BBB"/>
    <w:rsid w:val="00D02E3C"/>
    <w:rsid w:val="00D114AA"/>
    <w:rsid w:val="00D16475"/>
    <w:rsid w:val="00D23615"/>
    <w:rsid w:val="00D3040B"/>
    <w:rsid w:val="00D4116C"/>
    <w:rsid w:val="00D41DFB"/>
    <w:rsid w:val="00D43A0F"/>
    <w:rsid w:val="00D45DCE"/>
    <w:rsid w:val="00D4621E"/>
    <w:rsid w:val="00D469EE"/>
    <w:rsid w:val="00D5564C"/>
    <w:rsid w:val="00D622D4"/>
    <w:rsid w:val="00D64208"/>
    <w:rsid w:val="00D649A7"/>
    <w:rsid w:val="00D67611"/>
    <w:rsid w:val="00D67C7E"/>
    <w:rsid w:val="00D70316"/>
    <w:rsid w:val="00D70CED"/>
    <w:rsid w:val="00D72511"/>
    <w:rsid w:val="00D81C4E"/>
    <w:rsid w:val="00D84105"/>
    <w:rsid w:val="00D935ED"/>
    <w:rsid w:val="00D97B52"/>
    <w:rsid w:val="00DB4A95"/>
    <w:rsid w:val="00DB6E1D"/>
    <w:rsid w:val="00DC25DD"/>
    <w:rsid w:val="00DC2CED"/>
    <w:rsid w:val="00DC3C44"/>
    <w:rsid w:val="00DE0B52"/>
    <w:rsid w:val="00DE3DDB"/>
    <w:rsid w:val="00DE65AB"/>
    <w:rsid w:val="00DF1700"/>
    <w:rsid w:val="00E021D0"/>
    <w:rsid w:val="00E134C9"/>
    <w:rsid w:val="00E158C8"/>
    <w:rsid w:val="00E172FF"/>
    <w:rsid w:val="00E20BFF"/>
    <w:rsid w:val="00E31C08"/>
    <w:rsid w:val="00E321C5"/>
    <w:rsid w:val="00E32FB9"/>
    <w:rsid w:val="00E352D3"/>
    <w:rsid w:val="00E36B4D"/>
    <w:rsid w:val="00E41457"/>
    <w:rsid w:val="00E43300"/>
    <w:rsid w:val="00E52B7F"/>
    <w:rsid w:val="00E54836"/>
    <w:rsid w:val="00E571D8"/>
    <w:rsid w:val="00E57FD2"/>
    <w:rsid w:val="00E601F2"/>
    <w:rsid w:val="00E60881"/>
    <w:rsid w:val="00E613BC"/>
    <w:rsid w:val="00E6414B"/>
    <w:rsid w:val="00E64A11"/>
    <w:rsid w:val="00E67384"/>
    <w:rsid w:val="00E67F0F"/>
    <w:rsid w:val="00E7254B"/>
    <w:rsid w:val="00E72A75"/>
    <w:rsid w:val="00E804E6"/>
    <w:rsid w:val="00E860FF"/>
    <w:rsid w:val="00E87C96"/>
    <w:rsid w:val="00E9204F"/>
    <w:rsid w:val="00E920AF"/>
    <w:rsid w:val="00E9263F"/>
    <w:rsid w:val="00EA0DFB"/>
    <w:rsid w:val="00EA3229"/>
    <w:rsid w:val="00EA557F"/>
    <w:rsid w:val="00EA6F7D"/>
    <w:rsid w:val="00EB00E4"/>
    <w:rsid w:val="00EB1E73"/>
    <w:rsid w:val="00EB465F"/>
    <w:rsid w:val="00EB4859"/>
    <w:rsid w:val="00EB63EC"/>
    <w:rsid w:val="00EC0E31"/>
    <w:rsid w:val="00EC5B1E"/>
    <w:rsid w:val="00EC6A46"/>
    <w:rsid w:val="00EC6F09"/>
    <w:rsid w:val="00ED04DC"/>
    <w:rsid w:val="00EE1CE1"/>
    <w:rsid w:val="00EE65AE"/>
    <w:rsid w:val="00EF04F5"/>
    <w:rsid w:val="00EF6E26"/>
    <w:rsid w:val="00F07594"/>
    <w:rsid w:val="00F10C55"/>
    <w:rsid w:val="00F14829"/>
    <w:rsid w:val="00F20A4F"/>
    <w:rsid w:val="00F2337E"/>
    <w:rsid w:val="00F24346"/>
    <w:rsid w:val="00F2467C"/>
    <w:rsid w:val="00F27E18"/>
    <w:rsid w:val="00F30301"/>
    <w:rsid w:val="00F32E7E"/>
    <w:rsid w:val="00F41941"/>
    <w:rsid w:val="00F42E7E"/>
    <w:rsid w:val="00F43F00"/>
    <w:rsid w:val="00F44D35"/>
    <w:rsid w:val="00F45DC4"/>
    <w:rsid w:val="00F46750"/>
    <w:rsid w:val="00F522EE"/>
    <w:rsid w:val="00F54A57"/>
    <w:rsid w:val="00F57069"/>
    <w:rsid w:val="00F62EBD"/>
    <w:rsid w:val="00F653AD"/>
    <w:rsid w:val="00F657DE"/>
    <w:rsid w:val="00F72186"/>
    <w:rsid w:val="00F732F5"/>
    <w:rsid w:val="00F76824"/>
    <w:rsid w:val="00F803DF"/>
    <w:rsid w:val="00F827DA"/>
    <w:rsid w:val="00F87197"/>
    <w:rsid w:val="00F90F84"/>
    <w:rsid w:val="00F91D8B"/>
    <w:rsid w:val="00F92616"/>
    <w:rsid w:val="00F9557F"/>
    <w:rsid w:val="00F976D0"/>
    <w:rsid w:val="00FA13BB"/>
    <w:rsid w:val="00FA544E"/>
    <w:rsid w:val="00FB28EC"/>
    <w:rsid w:val="00FB5D13"/>
    <w:rsid w:val="00FC0DB9"/>
    <w:rsid w:val="00FC6150"/>
    <w:rsid w:val="00FC6BDC"/>
    <w:rsid w:val="00FD14B2"/>
    <w:rsid w:val="00FD27DC"/>
    <w:rsid w:val="00FD4E2D"/>
    <w:rsid w:val="00FD4E74"/>
    <w:rsid w:val="00FE5EC1"/>
    <w:rsid w:val="00FF1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590EC5"/>
  <w15:chartTrackingRefBased/>
  <w15:docId w15:val="{D2B4B04C-0689-4FED-9DAA-151204A2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141"/>
  </w:style>
  <w:style w:type="paragraph" w:styleId="Heading1">
    <w:name w:val="heading 1"/>
    <w:basedOn w:val="Normal"/>
    <w:next w:val="Normal"/>
    <w:link w:val="Heading1Char"/>
    <w:uiPriority w:val="9"/>
    <w:qFormat/>
    <w:rsid w:val="001540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A3136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313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A313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A31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653CAA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42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00420"/>
    <w:rPr>
      <w:sz w:val="16"/>
      <w:szCs w:val="16"/>
    </w:rPr>
  </w:style>
  <w:style w:type="paragraph" w:styleId="Revision">
    <w:name w:val="Revision"/>
    <w:hidden/>
    <w:uiPriority w:val="99"/>
    <w:semiHidden/>
    <w:rsid w:val="002D1A9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C19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196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401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12D"/>
  </w:style>
  <w:style w:type="paragraph" w:styleId="Footer">
    <w:name w:val="footer"/>
    <w:basedOn w:val="Normal"/>
    <w:link w:val="FooterChar"/>
    <w:uiPriority w:val="99"/>
    <w:unhideWhenUsed/>
    <w:rsid w:val="005401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12D"/>
  </w:style>
  <w:style w:type="character" w:customStyle="1" w:styleId="Heading1Char">
    <w:name w:val="Heading 1 Char"/>
    <w:basedOn w:val="DefaultParagraphFont"/>
    <w:link w:val="Heading1"/>
    <w:uiPriority w:val="9"/>
    <w:rsid w:val="001540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2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29171392020662"/>
          <c:y val="4.9070591751995754E-2"/>
          <c:w val="0.69607929656333012"/>
          <c:h val="0.79190119666333947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'Portfolio changes'!$BJ$10</c:f>
              <c:strCache>
                <c:ptCount val="1"/>
                <c:pt idx="0">
                  <c:v>Hybrids</c:v>
                </c:pt>
              </c:strCache>
            </c:strRef>
          </c:tx>
          <c:spPr>
            <a:solidFill>
              <a:schemeClr val="accent3"/>
            </a:solidFill>
            <a:ln w="19050">
              <a:noFill/>
            </a:ln>
            <a:effectLst/>
          </c:spPr>
          <c:invertIfNegative val="0"/>
          <c:dLbls>
            <c:dLbl>
              <c:idx val="6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85000"/>
                          <a:lumOff val="1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0-69B8-49EA-B711-479B8DA8405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ortfolio changes'!$BK$4:$BS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Portfolio changes'!$BK$6:$BS$6</c:f>
              <c:numCache>
                <c:formatCode>_-* #,##0_-;\-* #,##0_-;_-* "-"??_-;_-@_-</c:formatCode>
                <c:ptCount val="9"/>
                <c:pt idx="0">
                  <c:v>111</c:v>
                </c:pt>
                <c:pt idx="1">
                  <c:v>138</c:v>
                </c:pt>
                <c:pt idx="2">
                  <c:v>154</c:v>
                </c:pt>
                <c:pt idx="3">
                  <c:v>167</c:v>
                </c:pt>
                <c:pt idx="4">
                  <c:v>196</c:v>
                </c:pt>
                <c:pt idx="5">
                  <c:v>235</c:v>
                </c:pt>
                <c:pt idx="6">
                  <c:v>229</c:v>
                </c:pt>
                <c:pt idx="7">
                  <c:v>259</c:v>
                </c:pt>
                <c:pt idx="8">
                  <c:v>2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9B8-49EA-B711-479B8DA8405D}"/>
            </c:ext>
          </c:extLst>
        </c:ser>
        <c:ser>
          <c:idx val="3"/>
          <c:order val="1"/>
          <c:tx>
            <c:strRef>
              <c:f>'Portfolio changes'!$BJ$11</c:f>
              <c:strCache>
                <c:ptCount val="1"/>
                <c:pt idx="0">
                  <c:v>OPVs</c:v>
                </c:pt>
              </c:strCache>
            </c:strRef>
          </c:tx>
          <c:spPr>
            <a:solidFill>
              <a:srgbClr val="C00000"/>
            </a:solidFill>
            <a:ln w="19050"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ortfolio changes'!$BK$4:$BS$4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'Portfolio changes'!$BK$7:$BS$7</c:f>
              <c:numCache>
                <c:formatCode>_-* #,##0_-;\-* #,##0_-;_-* "-"??_-;_-@_-</c:formatCode>
                <c:ptCount val="9"/>
                <c:pt idx="0">
                  <c:v>32</c:v>
                </c:pt>
                <c:pt idx="1">
                  <c:v>34</c:v>
                </c:pt>
                <c:pt idx="2">
                  <c:v>26</c:v>
                </c:pt>
                <c:pt idx="3">
                  <c:v>24</c:v>
                </c:pt>
                <c:pt idx="4">
                  <c:v>32</c:v>
                </c:pt>
                <c:pt idx="5">
                  <c:v>30</c:v>
                </c:pt>
                <c:pt idx="6">
                  <c:v>33</c:v>
                </c:pt>
                <c:pt idx="7">
                  <c:v>32</c:v>
                </c:pt>
                <c:pt idx="8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9B8-49EA-B711-479B8DA8405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673907144"/>
        <c:axId val="673908128"/>
      </c:barChart>
      <c:catAx>
        <c:axId val="673907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YEAR</a:t>
                </a:r>
              </a:p>
            </c:rich>
          </c:tx>
          <c:layout>
            <c:manualLayout>
              <c:xMode val="edge"/>
              <c:yMode val="edge"/>
              <c:x val="0.45811415154168711"/>
              <c:y val="0.918057667530448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908128"/>
        <c:crosses val="autoZero"/>
        <c:auto val="1"/>
        <c:lblAlgn val="ctr"/>
        <c:lblOffset val="100"/>
        <c:noMultiLvlLbl val="0"/>
      </c:catAx>
      <c:valAx>
        <c:axId val="673908128"/>
        <c:scaling>
          <c:orientation val="minMax"/>
          <c:max val="3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aseline="0"/>
                  <a:t>NUMBER OF VARIETIES IN PRODUCT PORTFOLIO</a:t>
                </a:r>
                <a:endParaRPr lang="en-GB" sz="1100"/>
              </a:p>
            </c:rich>
          </c:tx>
          <c:layout>
            <c:manualLayout>
              <c:xMode val="edge"/>
              <c:yMode val="edge"/>
              <c:x val="2.270478317076037E-2"/>
              <c:y val="0.141113855333300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907144"/>
        <c:crosses val="autoZero"/>
        <c:crossBetween val="between"/>
        <c:majorUnit val="65"/>
      </c:valAx>
      <c:spPr>
        <a:noFill/>
        <a:ln w="25400">
          <a:noFill/>
        </a:ln>
        <a:effectLst/>
      </c:spPr>
    </c:plotArea>
    <c:legend>
      <c:legendPos val="r"/>
      <c:layout>
        <c:manualLayout>
          <c:xMode val="edge"/>
          <c:yMode val="edge"/>
          <c:x val="0.85089561858447427"/>
          <c:y val="0.42025958588916651"/>
          <c:w val="0.12820994417006853"/>
          <c:h val="0.134552366362850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464F4-26B0-420B-9506-8D28BF2A2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Domínguez</dc:creator>
  <cp:keywords/>
  <dc:description/>
  <cp:lastModifiedBy>Ciro Domínguez</cp:lastModifiedBy>
  <cp:revision>363</cp:revision>
  <dcterms:created xsi:type="dcterms:W3CDTF">2023-07-04T04:40:00Z</dcterms:created>
  <dcterms:modified xsi:type="dcterms:W3CDTF">2025-07-11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and-food-economics</vt:lpwstr>
  </property>
  <property fmtid="{D5CDD505-2E9C-101B-9397-08002B2CF9AE}" pid="3" name="Mendeley Recent Style Name 0_1">
    <vt:lpwstr>Agricultural and Food Economics</vt:lpwstr>
  </property>
  <property fmtid="{D5CDD505-2E9C-101B-9397-08002B2CF9AE}" pid="4" name="Mendeley Recent Style Id 1_1">
    <vt:lpwstr>http://www.zotero.org/styles/agriculture-and-food-security</vt:lpwstr>
  </property>
  <property fmtid="{D5CDD505-2E9C-101B-9397-08002B2CF9AE}" pid="5" name="Mendeley Recent Style Name 1_1">
    <vt:lpwstr>Agriculture &amp; Food Security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food-policy</vt:lpwstr>
  </property>
  <property fmtid="{D5CDD505-2E9C-101B-9397-08002B2CF9AE}" pid="13" name="Mendeley Recent Style Name 5_1">
    <vt:lpwstr>Food Polic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e7d53a1-4e11-303f-87f9-1bdadf0d2a0f</vt:lpwstr>
  </property>
  <property fmtid="{D5CDD505-2E9C-101B-9397-08002B2CF9AE}" pid="24" name="Mendeley Citation Style_1">
    <vt:lpwstr>http://www.zotero.org/styles/food-policy</vt:lpwstr>
  </property>
  <property fmtid="{D5CDD505-2E9C-101B-9397-08002B2CF9AE}" pid="25" name="GrammarlyDocumentId">
    <vt:lpwstr>7722118b-cffc-497d-ab8c-2fffe3aa782a</vt:lpwstr>
  </property>
</Properties>
</file>